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35F5D" w14:textId="3E02F7B0" w:rsidR="00B4758B" w:rsidRPr="00B4758B" w:rsidRDefault="003138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B4758B" w:rsidRPr="00B4758B">
        <w:rPr>
          <w:rFonts w:ascii="Times New Roman" w:hAnsi="Times New Roman" w:cs="Times New Roman"/>
        </w:rPr>
        <w:t>Table</w:t>
      </w:r>
      <w:r w:rsidR="00B4758B">
        <w:rPr>
          <w:rFonts w:ascii="Times New Roman" w:hAnsi="Times New Roman" w:cs="Times New Roman"/>
        </w:rPr>
        <w:t>. Newcastle</w:t>
      </w:r>
      <w:r w:rsidR="00B4758B" w:rsidRPr="00AA188A">
        <w:rPr>
          <w:rFonts w:ascii="Times New Roman" w:hAnsi="Times New Roman" w:cs="Times New Roman"/>
          <w:szCs w:val="21"/>
        </w:rPr>
        <w:t>–</w:t>
      </w:r>
      <w:r w:rsidR="00B4758B">
        <w:rPr>
          <w:rFonts w:ascii="Times New Roman" w:hAnsi="Times New Roman" w:cs="Times New Roman" w:hint="eastAsia"/>
          <w:szCs w:val="21"/>
        </w:rPr>
        <w:t>Otta</w:t>
      </w:r>
      <w:r w:rsidR="00B4758B">
        <w:rPr>
          <w:rFonts w:ascii="Times New Roman" w:hAnsi="Times New Roman" w:cs="Times New Roman"/>
          <w:szCs w:val="21"/>
        </w:rPr>
        <w:t>wa scale (NOS) for assessing quality of observational studies.</w:t>
      </w:r>
    </w:p>
    <w:tbl>
      <w:tblPr>
        <w:tblStyle w:val="a7"/>
        <w:tblpPr w:leftFromText="180" w:rightFromText="180" w:horzAnchor="margin" w:tblpY="480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826"/>
        <w:gridCol w:w="1684"/>
        <w:gridCol w:w="1555"/>
        <w:gridCol w:w="1396"/>
        <w:gridCol w:w="1430"/>
        <w:gridCol w:w="1547"/>
        <w:gridCol w:w="1534"/>
        <w:gridCol w:w="1402"/>
        <w:gridCol w:w="1396"/>
      </w:tblGrid>
      <w:tr w:rsidR="00DD78AE" w:rsidRPr="00B4758B" w14:paraId="0B389EAE" w14:textId="77777777" w:rsidTr="00BD26DA">
        <w:tc>
          <w:tcPr>
            <w:tcW w:w="1818" w:type="dxa"/>
            <w:vMerge w:val="restart"/>
            <w:tcBorders>
              <w:top w:val="single" w:sz="12" w:space="0" w:color="auto"/>
            </w:tcBorders>
          </w:tcPr>
          <w:p w14:paraId="249E4A87" w14:textId="77777777" w:rsidR="00DD78AE" w:rsidRPr="00B4758B" w:rsidRDefault="00DD78AE" w:rsidP="00FD466A">
            <w:pPr>
              <w:rPr>
                <w:rFonts w:ascii="Times New Roman" w:hAnsi="Times New Roman" w:cs="Times New Roman"/>
              </w:rPr>
            </w:pPr>
          </w:p>
          <w:p w14:paraId="679DEB6A" w14:textId="77777777" w:rsidR="00DD78AE" w:rsidRPr="00B4758B" w:rsidRDefault="00DD78AE" w:rsidP="00FD466A">
            <w:pPr>
              <w:rPr>
                <w:rFonts w:ascii="Times New Roman" w:hAnsi="Times New Roman" w:cs="Times New Roman"/>
              </w:rPr>
            </w:pPr>
          </w:p>
          <w:p w14:paraId="305D4190" w14:textId="77777777" w:rsidR="00DD78AE" w:rsidRPr="00B4758B" w:rsidRDefault="00DD78AE" w:rsidP="00FD466A">
            <w:pPr>
              <w:rPr>
                <w:rFonts w:ascii="Times New Roman" w:hAnsi="Times New Roman" w:cs="Times New Roman"/>
              </w:rPr>
            </w:pPr>
          </w:p>
          <w:p w14:paraId="04A8F50D" w14:textId="77777777" w:rsidR="00DD78AE" w:rsidRPr="00B4758B" w:rsidRDefault="00DD78AE" w:rsidP="00FD466A">
            <w:pPr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461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0CDAEFD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430" w:type="dxa"/>
            <w:vMerge w:val="restart"/>
            <w:tcBorders>
              <w:top w:val="single" w:sz="12" w:space="0" w:color="auto"/>
            </w:tcBorders>
          </w:tcPr>
          <w:p w14:paraId="4DBF13C0" w14:textId="77777777" w:rsidR="00DD78AE" w:rsidRDefault="00DD78AE" w:rsidP="000E71D1">
            <w:pPr>
              <w:jc w:val="center"/>
              <w:rPr>
                <w:rFonts w:ascii="Times New Roman" w:hAnsi="Times New Roman" w:cs="Times New Roman"/>
              </w:rPr>
            </w:pPr>
          </w:p>
          <w:p w14:paraId="36657F8C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Comparability of the cohort</w:t>
            </w:r>
          </w:p>
        </w:tc>
        <w:tc>
          <w:tcPr>
            <w:tcW w:w="4483" w:type="dxa"/>
            <w:gridSpan w:val="3"/>
            <w:tcBorders>
              <w:top w:val="single" w:sz="12" w:space="0" w:color="auto"/>
            </w:tcBorders>
          </w:tcPr>
          <w:p w14:paraId="6EDAECAE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96" w:type="dxa"/>
            <w:vMerge w:val="restart"/>
            <w:tcBorders>
              <w:top w:val="single" w:sz="12" w:space="0" w:color="auto"/>
            </w:tcBorders>
          </w:tcPr>
          <w:p w14:paraId="5FB6D2B5" w14:textId="77777777" w:rsidR="00DD78AE" w:rsidRPr="00B4758B" w:rsidRDefault="00DD78AE" w:rsidP="00B4758B">
            <w:pPr>
              <w:rPr>
                <w:rFonts w:ascii="Times New Roman" w:hAnsi="Times New Roman" w:cs="Times New Roman"/>
              </w:rPr>
            </w:pPr>
          </w:p>
          <w:p w14:paraId="03BE6191" w14:textId="77777777" w:rsidR="00DD78AE" w:rsidRPr="00B4758B" w:rsidRDefault="00DD78AE" w:rsidP="00B4758B">
            <w:pPr>
              <w:rPr>
                <w:rFonts w:ascii="Times New Roman" w:hAnsi="Times New Roman" w:cs="Times New Roman"/>
              </w:rPr>
            </w:pPr>
          </w:p>
          <w:p w14:paraId="39B1BC29" w14:textId="77777777" w:rsidR="00DD78AE" w:rsidRPr="00B4758B" w:rsidRDefault="00DD78AE" w:rsidP="00B4758B">
            <w:pPr>
              <w:rPr>
                <w:rFonts w:ascii="Times New Roman" w:hAnsi="Times New Roman" w:cs="Times New Roman"/>
              </w:rPr>
            </w:pPr>
          </w:p>
          <w:p w14:paraId="728C4B7B" w14:textId="77777777" w:rsidR="00DD78AE" w:rsidRPr="00B4758B" w:rsidRDefault="00DD78AE" w:rsidP="00B4758B">
            <w:pPr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Total score</w:t>
            </w:r>
          </w:p>
        </w:tc>
      </w:tr>
      <w:tr w:rsidR="00DD78AE" w:rsidRPr="00B4758B" w14:paraId="0225B2F6" w14:textId="77777777" w:rsidTr="00BD26DA">
        <w:tc>
          <w:tcPr>
            <w:tcW w:w="1818" w:type="dxa"/>
            <w:vMerge/>
            <w:tcBorders>
              <w:bottom w:val="single" w:sz="12" w:space="0" w:color="auto"/>
            </w:tcBorders>
          </w:tcPr>
          <w:p w14:paraId="162C2965" w14:textId="77777777" w:rsidR="00DD78AE" w:rsidRPr="00B4758B" w:rsidRDefault="00DD78AE" w:rsidP="00B47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12" w:space="0" w:color="auto"/>
            </w:tcBorders>
          </w:tcPr>
          <w:p w14:paraId="373CB34D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Representativen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758B">
              <w:rPr>
                <w:rFonts w:ascii="Times New Roman" w:hAnsi="Times New Roman" w:cs="Times New Roman"/>
              </w:rPr>
              <w:t>of the exposed cohort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12" w:space="0" w:color="auto"/>
            </w:tcBorders>
          </w:tcPr>
          <w:p w14:paraId="2EB75FE0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Selection of the nonexposed cohor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12" w:space="0" w:color="auto"/>
            </w:tcBorders>
          </w:tcPr>
          <w:p w14:paraId="4BE5D21E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2" w:space="0" w:color="auto"/>
            </w:tcBorders>
          </w:tcPr>
          <w:p w14:paraId="4ABA9626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Outcome not present at baseline</w:t>
            </w:r>
          </w:p>
        </w:tc>
        <w:tc>
          <w:tcPr>
            <w:tcW w:w="1430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731F140E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12" w:space="0" w:color="auto"/>
            </w:tcBorders>
          </w:tcPr>
          <w:p w14:paraId="0A515EA4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12" w:space="0" w:color="auto"/>
            </w:tcBorders>
          </w:tcPr>
          <w:p w14:paraId="6EA86F4D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Enough follow-up duratio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</w:tcPr>
          <w:p w14:paraId="4EC2BFE1" w14:textId="77777777" w:rsidR="00DD78AE" w:rsidRPr="00B4758B" w:rsidRDefault="00DD78AE" w:rsidP="00DD78AE">
            <w:pPr>
              <w:jc w:val="center"/>
              <w:rPr>
                <w:rFonts w:ascii="Times New Roman" w:hAnsi="Times New Roman" w:cs="Times New Roman"/>
              </w:rPr>
            </w:pPr>
            <w:r w:rsidRPr="00B4758B">
              <w:rPr>
                <w:rFonts w:ascii="Times New Roman" w:hAnsi="Times New Roman" w:cs="Times New Roman"/>
              </w:rPr>
              <w:t>Adequate follow-up</w:t>
            </w:r>
          </w:p>
        </w:tc>
        <w:tc>
          <w:tcPr>
            <w:tcW w:w="1396" w:type="dxa"/>
            <w:vMerge/>
            <w:tcBorders>
              <w:bottom w:val="single" w:sz="12" w:space="0" w:color="auto"/>
            </w:tcBorders>
          </w:tcPr>
          <w:p w14:paraId="2047EB97" w14:textId="77777777" w:rsidR="00DD78AE" w:rsidRPr="00B4758B" w:rsidRDefault="00DD78AE" w:rsidP="00B4758B">
            <w:pPr>
              <w:rPr>
                <w:rFonts w:ascii="Times New Roman" w:hAnsi="Times New Roman" w:cs="Times New Roman"/>
              </w:rPr>
            </w:pPr>
          </w:p>
        </w:tc>
      </w:tr>
      <w:tr w:rsidR="00E301F6" w:rsidRPr="00DD78AE" w14:paraId="053F0D95" w14:textId="77777777" w:rsidTr="00746551">
        <w:tc>
          <w:tcPr>
            <w:tcW w:w="1818" w:type="dxa"/>
            <w:tcBorders>
              <w:top w:val="single" w:sz="12" w:space="0" w:color="auto"/>
            </w:tcBorders>
            <w:vAlign w:val="center"/>
          </w:tcPr>
          <w:p w14:paraId="7B4F3632" w14:textId="1AE24266" w:rsidR="00E301F6" w:rsidRPr="00DD78AE" w:rsidRDefault="00E301F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nsfield et al</w:t>
            </w:r>
          </w:p>
        </w:tc>
        <w:tc>
          <w:tcPr>
            <w:tcW w:w="1826" w:type="dxa"/>
            <w:tcBorders>
              <w:top w:val="single" w:sz="12" w:space="0" w:color="auto"/>
            </w:tcBorders>
          </w:tcPr>
          <w:p w14:paraId="28DF0A2A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  <w:tcBorders>
              <w:top w:val="single" w:sz="12" w:space="0" w:color="auto"/>
            </w:tcBorders>
          </w:tcPr>
          <w:p w14:paraId="0F95AA54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  <w:tcBorders>
              <w:top w:val="single" w:sz="12" w:space="0" w:color="auto"/>
            </w:tcBorders>
          </w:tcPr>
          <w:p w14:paraId="7BB40D69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  <w:tcBorders>
              <w:top w:val="single" w:sz="12" w:space="0" w:color="auto"/>
            </w:tcBorders>
          </w:tcPr>
          <w:p w14:paraId="45737E7D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7AC8594C" w14:textId="77777777" w:rsidR="00E301F6" w:rsidRPr="000C39FB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14:paraId="7316BB48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  <w:tcBorders>
              <w:top w:val="single" w:sz="12" w:space="0" w:color="auto"/>
            </w:tcBorders>
          </w:tcPr>
          <w:p w14:paraId="4A1BB0F7" w14:textId="7FBA7C2C" w:rsidR="00E301F6" w:rsidRPr="00682801" w:rsidRDefault="00C43A44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14:paraId="2360DEA8" w14:textId="55D90A40" w:rsidR="00E301F6" w:rsidRPr="00506BD7" w:rsidRDefault="00C43A44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  <w:tcBorders>
              <w:top w:val="single" w:sz="12" w:space="0" w:color="auto"/>
            </w:tcBorders>
          </w:tcPr>
          <w:p w14:paraId="564A8E39" w14:textId="633DAEB4" w:rsidR="00E301F6" w:rsidRPr="00DD78AE" w:rsidRDefault="00C43A44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301F6" w:rsidRPr="00DD78AE" w14:paraId="1AC79C54" w14:textId="77777777" w:rsidTr="00746551">
        <w:tc>
          <w:tcPr>
            <w:tcW w:w="1818" w:type="dxa"/>
            <w:vAlign w:val="center"/>
          </w:tcPr>
          <w:p w14:paraId="5EF8BDAE" w14:textId="0260D692" w:rsidR="00E301F6" w:rsidRPr="00DD78AE" w:rsidRDefault="00E301F6" w:rsidP="00E301F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a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et al</w:t>
            </w:r>
          </w:p>
        </w:tc>
        <w:tc>
          <w:tcPr>
            <w:tcW w:w="1826" w:type="dxa"/>
          </w:tcPr>
          <w:p w14:paraId="0791B107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</w:tcPr>
          <w:p w14:paraId="7B4113D5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14:paraId="0AA2DEB9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25471AED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</w:tcPr>
          <w:p w14:paraId="33E0C705" w14:textId="77777777" w:rsidR="00E301F6" w:rsidRPr="000C39FB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</w:tcPr>
          <w:p w14:paraId="513FEB40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</w:tcPr>
          <w:p w14:paraId="1C30C753" w14:textId="77777777" w:rsidR="00E301F6" w:rsidRPr="00682801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01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02" w:type="dxa"/>
          </w:tcPr>
          <w:p w14:paraId="165B8329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4FC384B9" w14:textId="6EC8D4C8" w:rsidR="00E301F6" w:rsidRPr="00DD78AE" w:rsidRDefault="002458FF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301F6" w:rsidRPr="00DD78AE" w14:paraId="4C7844E9" w14:textId="77777777" w:rsidTr="00746551">
        <w:tc>
          <w:tcPr>
            <w:tcW w:w="1818" w:type="dxa"/>
            <w:vAlign w:val="center"/>
          </w:tcPr>
          <w:p w14:paraId="76C5044D" w14:textId="4B46D2FD" w:rsidR="007F4B66" w:rsidRPr="007F4B66" w:rsidRDefault="00E301F6" w:rsidP="00E301F6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ch et al</w:t>
            </w:r>
          </w:p>
        </w:tc>
        <w:tc>
          <w:tcPr>
            <w:tcW w:w="1826" w:type="dxa"/>
          </w:tcPr>
          <w:p w14:paraId="7F42EA3E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</w:tcPr>
          <w:p w14:paraId="4521387F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14:paraId="2681303D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45244E4E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</w:tcPr>
          <w:p w14:paraId="1CDCDE61" w14:textId="77777777" w:rsidR="00E301F6" w:rsidRPr="000C39FB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</w:tcPr>
          <w:p w14:paraId="604BF31F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</w:tcPr>
          <w:p w14:paraId="5CBADBD4" w14:textId="428AE69C" w:rsidR="00E301F6" w:rsidRPr="00682801" w:rsidRDefault="002458FF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2" w:type="dxa"/>
          </w:tcPr>
          <w:p w14:paraId="07903F9E" w14:textId="3B0A4F0D" w:rsidR="00E301F6" w:rsidRPr="00506BD7" w:rsidRDefault="002458FF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</w:tcPr>
          <w:p w14:paraId="43E53D95" w14:textId="15876976" w:rsidR="00E301F6" w:rsidRPr="00DD78AE" w:rsidRDefault="002458FF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301F6" w:rsidRPr="00DD78AE" w14:paraId="51BE7FBB" w14:textId="77777777" w:rsidTr="00746551">
        <w:tc>
          <w:tcPr>
            <w:tcW w:w="1818" w:type="dxa"/>
            <w:vAlign w:val="center"/>
          </w:tcPr>
          <w:p w14:paraId="3CF878EF" w14:textId="36AEA321" w:rsidR="00E301F6" w:rsidRPr="00E301F6" w:rsidRDefault="00E301F6" w:rsidP="00E301F6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imura et al</w:t>
            </w:r>
          </w:p>
        </w:tc>
        <w:tc>
          <w:tcPr>
            <w:tcW w:w="1826" w:type="dxa"/>
          </w:tcPr>
          <w:p w14:paraId="23443DF2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</w:tcPr>
          <w:p w14:paraId="0C092D95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14:paraId="5726573D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74ED9C25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</w:tcPr>
          <w:p w14:paraId="5A8C213D" w14:textId="77777777" w:rsidR="00E301F6" w:rsidRPr="000C39FB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</w:tcPr>
          <w:p w14:paraId="4CE40D48" w14:textId="782760D7" w:rsidR="00E301F6" w:rsidRPr="00506BD7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</w:tcPr>
          <w:p w14:paraId="63DE611D" w14:textId="77777777" w:rsidR="00E301F6" w:rsidRPr="00682801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01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02" w:type="dxa"/>
          </w:tcPr>
          <w:p w14:paraId="65408D32" w14:textId="3BCE3FD6" w:rsidR="00E301F6" w:rsidRPr="00506BD7" w:rsidRDefault="00BB525E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</w:tcPr>
          <w:p w14:paraId="78759412" w14:textId="7273CF2E" w:rsidR="00E301F6" w:rsidRPr="00DD78AE" w:rsidRDefault="00BB525E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301F6" w:rsidRPr="00DD78AE" w14:paraId="01DDFE19" w14:textId="77777777" w:rsidTr="00746551">
        <w:tc>
          <w:tcPr>
            <w:tcW w:w="1818" w:type="dxa"/>
            <w:vAlign w:val="center"/>
          </w:tcPr>
          <w:p w14:paraId="2BDC2A29" w14:textId="77777777" w:rsidR="00E301F6" w:rsidRDefault="00E301F6" w:rsidP="00E301F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 Cosmo et al</w:t>
            </w:r>
          </w:p>
          <w:p w14:paraId="14371941" w14:textId="6E399B4F" w:rsidR="00BC1CD8" w:rsidRPr="00DD78AE" w:rsidRDefault="00BC1CD8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rnow et al</w:t>
            </w:r>
          </w:p>
        </w:tc>
        <w:tc>
          <w:tcPr>
            <w:tcW w:w="1826" w:type="dxa"/>
          </w:tcPr>
          <w:p w14:paraId="581C1DD6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0D090CE" w14:textId="49B18896" w:rsidR="00BC1CD8" w:rsidRPr="00506BD7" w:rsidRDefault="00BC1CD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</w:tcPr>
          <w:p w14:paraId="1CD687AC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C4FFF88" w14:textId="6D1F90A6" w:rsidR="00BC1CD8" w:rsidRPr="00BC1CD8" w:rsidRDefault="00BC1CD8" w:rsidP="00BC1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14:paraId="7D30171D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40AF64D" w14:textId="38F3A3DA" w:rsidR="00BC1CD8" w:rsidRPr="00BC1CD8" w:rsidRDefault="00BC1CD8" w:rsidP="00BC1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1DF69BAF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3979F0B" w14:textId="7BD70BBC" w:rsidR="00BC1CD8" w:rsidRPr="00BC1CD8" w:rsidRDefault="00BC1CD8" w:rsidP="00BC1CD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*</w:t>
            </w:r>
          </w:p>
        </w:tc>
        <w:tc>
          <w:tcPr>
            <w:tcW w:w="1430" w:type="dxa"/>
          </w:tcPr>
          <w:p w14:paraId="4A45D73A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7ABD563D" w14:textId="5842CB5A" w:rsidR="00BC1CD8" w:rsidRPr="00BC1CD8" w:rsidRDefault="00BC1CD8" w:rsidP="00BC1CD8">
            <w:pPr>
              <w:tabs>
                <w:tab w:val="left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**</w:t>
            </w:r>
          </w:p>
        </w:tc>
        <w:tc>
          <w:tcPr>
            <w:tcW w:w="1547" w:type="dxa"/>
          </w:tcPr>
          <w:p w14:paraId="703F5DFD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CA25BEB" w14:textId="4A059A63" w:rsidR="00BC1CD8" w:rsidRPr="00BC1CD8" w:rsidRDefault="00BC1CD8" w:rsidP="00BC1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</w:tcPr>
          <w:p w14:paraId="41F812F3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82801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BAD26A8" w14:textId="64FBD78E" w:rsidR="00FB0498" w:rsidRPr="00FB0498" w:rsidRDefault="00FB0498" w:rsidP="00FB0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02" w:type="dxa"/>
          </w:tcPr>
          <w:p w14:paraId="2BBFA6A7" w14:textId="77777777" w:rsidR="00E301F6" w:rsidRDefault="006940DD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CB0BE2C" w14:textId="47BFA7AF" w:rsidR="00FB0498" w:rsidRPr="00FB0498" w:rsidRDefault="00FB0498" w:rsidP="00FB0498">
            <w:pPr>
              <w:tabs>
                <w:tab w:val="left" w:pos="6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-</w:t>
            </w:r>
          </w:p>
        </w:tc>
        <w:tc>
          <w:tcPr>
            <w:tcW w:w="1396" w:type="dxa"/>
          </w:tcPr>
          <w:p w14:paraId="31B1FC82" w14:textId="77777777" w:rsidR="00E301F6" w:rsidRDefault="006940DD" w:rsidP="00E301F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737C47DE" w14:textId="31C42006" w:rsidR="00FB0498" w:rsidRPr="00FB0498" w:rsidRDefault="00FB0498" w:rsidP="00FB0498">
            <w:pPr>
              <w:tabs>
                <w:tab w:val="left" w:pos="5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8</w:t>
            </w:r>
          </w:p>
        </w:tc>
      </w:tr>
      <w:tr w:rsidR="00E301F6" w:rsidRPr="00DD78AE" w14:paraId="481A29C4" w14:textId="77777777" w:rsidTr="00746551">
        <w:tc>
          <w:tcPr>
            <w:tcW w:w="1818" w:type="dxa"/>
            <w:vAlign w:val="center"/>
          </w:tcPr>
          <w:p w14:paraId="3C69AEAB" w14:textId="3D48CF65" w:rsidR="00E301F6" w:rsidRDefault="00E301F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ong et al</w:t>
            </w:r>
          </w:p>
        </w:tc>
        <w:tc>
          <w:tcPr>
            <w:tcW w:w="1826" w:type="dxa"/>
          </w:tcPr>
          <w:p w14:paraId="3D5EA8B2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</w:tcPr>
          <w:p w14:paraId="737A8595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14:paraId="3E63ABED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10C77440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</w:tcPr>
          <w:p w14:paraId="4EC363DC" w14:textId="77777777" w:rsidR="00E301F6" w:rsidRPr="000C39FB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</w:tcPr>
          <w:p w14:paraId="38DAD9FF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</w:tcPr>
          <w:p w14:paraId="3EE9D4C4" w14:textId="681A2B4F" w:rsidR="00E301F6" w:rsidRPr="00682801" w:rsidRDefault="001E0723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02" w:type="dxa"/>
          </w:tcPr>
          <w:p w14:paraId="2B9447D5" w14:textId="3E3E5C66" w:rsidR="00E301F6" w:rsidRPr="00506BD7" w:rsidRDefault="001E0723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72948E0B" w14:textId="796B9064" w:rsidR="00E301F6" w:rsidRPr="00DD78AE" w:rsidRDefault="001E0723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301F6" w:rsidRPr="00DD78AE" w14:paraId="193B1B42" w14:textId="77777777" w:rsidTr="00746551">
        <w:tc>
          <w:tcPr>
            <w:tcW w:w="1818" w:type="dxa"/>
            <w:vAlign w:val="center"/>
          </w:tcPr>
          <w:p w14:paraId="166352A4" w14:textId="77777777" w:rsidR="00E301F6" w:rsidRDefault="00E301F6" w:rsidP="00E301F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ng et al</w:t>
            </w:r>
          </w:p>
          <w:p w14:paraId="2EC12217" w14:textId="4050451D" w:rsidR="007F4B66" w:rsidRPr="00E301F6" w:rsidRDefault="006B16A0" w:rsidP="00E301F6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 et al</w:t>
            </w:r>
          </w:p>
        </w:tc>
        <w:tc>
          <w:tcPr>
            <w:tcW w:w="1826" w:type="dxa"/>
          </w:tcPr>
          <w:p w14:paraId="3CD721C0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24596AF" w14:textId="243693F9" w:rsidR="006B16A0" w:rsidRPr="00506BD7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</w:tcPr>
          <w:p w14:paraId="360A278B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2B2989C" w14:textId="3E9BC28F" w:rsidR="006B16A0" w:rsidRPr="00506BD7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14:paraId="78C577AD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89554C4" w14:textId="4A8D27D3" w:rsidR="006B16A0" w:rsidRPr="00506BD7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74ECB647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3E1B09C" w14:textId="3819AC31" w:rsidR="006B16A0" w:rsidRPr="00506BD7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</w:tcPr>
          <w:p w14:paraId="68F47880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74410D23" w14:textId="12FAB6A1" w:rsidR="006B16A0" w:rsidRPr="000C39FB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</w:tcPr>
          <w:p w14:paraId="4D0768A2" w14:textId="77777777" w:rsidR="00E301F6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EA1E7F4" w14:textId="3045E219" w:rsidR="006B16A0" w:rsidRPr="00506BD7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</w:tcPr>
          <w:p w14:paraId="695C75BB" w14:textId="77777777" w:rsidR="00E301F6" w:rsidRDefault="00AD01C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44C7FBE" w14:textId="1B1D741B" w:rsidR="006B16A0" w:rsidRPr="00682801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02" w:type="dxa"/>
          </w:tcPr>
          <w:p w14:paraId="4F19078C" w14:textId="77777777" w:rsidR="00E301F6" w:rsidRDefault="00AD01C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5CD587E" w14:textId="0E43622D" w:rsidR="006B16A0" w:rsidRPr="00506BD7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53723803" w14:textId="77777777" w:rsidR="00E301F6" w:rsidRDefault="00AD01C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51C8A3A7" w14:textId="5FDBA1A1" w:rsidR="006B16A0" w:rsidRPr="00DD78AE" w:rsidRDefault="006B16A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301F6" w:rsidRPr="00DD78AE" w14:paraId="248EC169" w14:textId="77777777" w:rsidTr="00746551">
        <w:tc>
          <w:tcPr>
            <w:tcW w:w="1818" w:type="dxa"/>
            <w:vAlign w:val="center"/>
          </w:tcPr>
          <w:p w14:paraId="0B916170" w14:textId="60773084" w:rsidR="00E301F6" w:rsidRDefault="00E301F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trovic et al</w:t>
            </w:r>
          </w:p>
        </w:tc>
        <w:tc>
          <w:tcPr>
            <w:tcW w:w="1826" w:type="dxa"/>
          </w:tcPr>
          <w:p w14:paraId="6353AA7A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</w:tcPr>
          <w:p w14:paraId="1BBFEB48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14:paraId="2CB1DE48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3EA941AE" w14:textId="77777777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</w:tcPr>
          <w:p w14:paraId="7E497BA9" w14:textId="77777777" w:rsidR="00E301F6" w:rsidRPr="000C39FB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</w:tcPr>
          <w:p w14:paraId="6419FF39" w14:textId="552E4754" w:rsidR="00E301F6" w:rsidRPr="00506BD7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</w:tcPr>
          <w:p w14:paraId="54611F39" w14:textId="42C1FD90" w:rsidR="00E301F6" w:rsidRPr="00682801" w:rsidRDefault="00AD01C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02" w:type="dxa"/>
          </w:tcPr>
          <w:p w14:paraId="2CF7AEAA" w14:textId="272964CA" w:rsidR="00E301F6" w:rsidRPr="00506BD7" w:rsidRDefault="00AD01C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6" w:type="dxa"/>
          </w:tcPr>
          <w:p w14:paraId="34F48B3F" w14:textId="7A0C6D4D" w:rsidR="00E301F6" w:rsidRPr="00DD78AE" w:rsidRDefault="00AD01C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301F6" w:rsidRPr="00DD78AE" w14:paraId="0FC006E4" w14:textId="77777777" w:rsidTr="00746551">
        <w:tc>
          <w:tcPr>
            <w:tcW w:w="1818" w:type="dxa"/>
            <w:tcBorders>
              <w:bottom w:val="single" w:sz="12" w:space="0" w:color="auto"/>
            </w:tcBorders>
            <w:vAlign w:val="center"/>
          </w:tcPr>
          <w:p w14:paraId="73BC4359" w14:textId="77777777" w:rsidR="00E301F6" w:rsidRDefault="00E301F6" w:rsidP="00E301F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tos et al</w:t>
            </w:r>
          </w:p>
          <w:p w14:paraId="43283FB4" w14:textId="0F1378F9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proofErr w:type="spellStart"/>
            <w:r w:rsidRPr="00E301F6">
              <w:rPr>
                <w:rFonts w:ascii="Times New Roman" w:hAnsi="Times New Roman" w:cs="Times New Roman"/>
              </w:rPr>
              <w:t>Globocnik</w:t>
            </w:r>
            <w:proofErr w:type="spellEnd"/>
            <w:r w:rsidRPr="00E301F6">
              <w:rPr>
                <w:rFonts w:ascii="Times New Roman" w:hAnsi="Times New Roman" w:cs="Times New Roman"/>
              </w:rPr>
              <w:t>-P et al</w:t>
            </w:r>
            <w:r>
              <w:rPr>
                <w:rFonts w:ascii="Times New Roman" w:hAnsi="Times New Roman" w:cs="Times New Roman"/>
              </w:rPr>
              <w:t xml:space="preserve">   </w:t>
            </w:r>
          </w:p>
          <w:p w14:paraId="7A20A3F2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Lopes et al</w:t>
            </w:r>
          </w:p>
          <w:p w14:paraId="513E66A9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Liu et al</w:t>
            </w:r>
          </w:p>
          <w:p w14:paraId="19193106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Pan et al</w:t>
            </w:r>
          </w:p>
          <w:p w14:paraId="767A5F9C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Li et al</w:t>
            </w:r>
          </w:p>
          <w:p w14:paraId="2D3A23C4" w14:textId="676456FA" w:rsidR="007F4B6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Murata et al</w:t>
            </w:r>
          </w:p>
          <w:p w14:paraId="0F69A90A" w14:textId="3B28F989" w:rsidR="007F4B66" w:rsidRDefault="007F4B6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ng et al</w:t>
            </w:r>
          </w:p>
          <w:p w14:paraId="3BF0EE14" w14:textId="69A9D0C6" w:rsidR="007F4B66" w:rsidRPr="00E301F6" w:rsidRDefault="007F4B66" w:rsidP="00E301F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ng et al</w:t>
            </w:r>
          </w:p>
          <w:p w14:paraId="1B364D0F" w14:textId="2A7AF35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Meigs et al</w:t>
            </w:r>
          </w:p>
          <w:p w14:paraId="0D3709D3" w14:textId="32BB1DDD" w:rsidR="00E301F6" w:rsidRDefault="00E301F6" w:rsidP="00E301F6">
            <w:pPr>
              <w:rPr>
                <w:rFonts w:ascii="Times New Roman" w:hAnsi="Times New Roman" w:cs="Times New Roman"/>
              </w:rPr>
            </w:pPr>
            <w:proofErr w:type="spellStart"/>
            <w:r w:rsidRPr="00E301F6">
              <w:rPr>
                <w:rFonts w:ascii="Times New Roman" w:hAnsi="Times New Roman" w:cs="Times New Roman"/>
              </w:rPr>
              <w:t>Zietz</w:t>
            </w:r>
            <w:proofErr w:type="spellEnd"/>
            <w:r w:rsidRPr="00E301F6">
              <w:rPr>
                <w:rFonts w:ascii="Times New Roman" w:hAnsi="Times New Roman" w:cs="Times New Roman"/>
              </w:rPr>
              <w:t xml:space="preserve"> et al</w:t>
            </w:r>
          </w:p>
          <w:p w14:paraId="4F756A45" w14:textId="0E7C7E01" w:rsidR="007F4B66" w:rsidRDefault="007F4B6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tin et al</w:t>
            </w:r>
          </w:p>
          <w:p w14:paraId="58FA9606" w14:textId="6CF32982" w:rsidR="007F4B66" w:rsidRPr="00E301F6" w:rsidRDefault="007F4B6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heng et al</w:t>
            </w:r>
          </w:p>
          <w:p w14:paraId="5353D68C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proofErr w:type="spellStart"/>
            <w:r w:rsidRPr="00E301F6">
              <w:rPr>
                <w:rFonts w:ascii="Times New Roman" w:hAnsi="Times New Roman" w:cs="Times New Roman"/>
              </w:rPr>
              <w:t>Saely</w:t>
            </w:r>
            <w:proofErr w:type="spellEnd"/>
            <w:r w:rsidRPr="00E301F6">
              <w:rPr>
                <w:rFonts w:ascii="Times New Roman" w:hAnsi="Times New Roman" w:cs="Times New Roman"/>
              </w:rPr>
              <w:t xml:space="preserve"> et al</w:t>
            </w:r>
          </w:p>
          <w:p w14:paraId="525A9193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Yan et al 1</w:t>
            </w:r>
          </w:p>
          <w:p w14:paraId="778F90A3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Yan et al 2</w:t>
            </w:r>
          </w:p>
          <w:p w14:paraId="59ACAE0E" w14:textId="478C4621" w:rsidR="00E301F6" w:rsidRDefault="00E301F6" w:rsidP="00E301F6">
            <w:pPr>
              <w:rPr>
                <w:rFonts w:ascii="Times New Roman" w:hAnsi="Times New Roman" w:cs="Times New Roman"/>
              </w:rPr>
            </w:pPr>
            <w:proofErr w:type="spellStart"/>
            <w:r w:rsidRPr="00E301F6">
              <w:rPr>
                <w:rFonts w:ascii="Times New Roman" w:hAnsi="Times New Roman" w:cs="Times New Roman"/>
              </w:rPr>
              <w:t>Ezzidi</w:t>
            </w:r>
            <w:proofErr w:type="spellEnd"/>
            <w:r w:rsidRPr="00E301F6">
              <w:rPr>
                <w:rFonts w:ascii="Times New Roman" w:hAnsi="Times New Roman" w:cs="Times New Roman"/>
              </w:rPr>
              <w:t xml:space="preserve"> et al</w:t>
            </w:r>
          </w:p>
          <w:p w14:paraId="6B6B3B06" w14:textId="131811B2" w:rsidR="007F4B66" w:rsidRDefault="007F4B66" w:rsidP="00E301F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lastRenderedPageBreak/>
              <w:t>X</w:t>
            </w:r>
            <w:r>
              <w:rPr>
                <w:rFonts w:ascii="Times New Roman" w:hAnsi="Times New Roman" w:cs="Times New Roman"/>
              </w:rPr>
              <w:t>u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1D6B9276" w14:textId="2DE3453D" w:rsidR="007F4B66" w:rsidRPr="00E301F6" w:rsidRDefault="007F4B6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asad et al</w:t>
            </w:r>
          </w:p>
          <w:p w14:paraId="509E3E34" w14:textId="02E3F2C1" w:rsid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Tan et al</w:t>
            </w:r>
          </w:p>
          <w:p w14:paraId="7DE4956D" w14:textId="294F2DBC" w:rsidR="007F4B66" w:rsidRPr="00E301F6" w:rsidRDefault="007F4B6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u et al</w:t>
            </w:r>
          </w:p>
          <w:p w14:paraId="61C5390A" w14:textId="77777777" w:rsidR="00E301F6" w:rsidRP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Al-</w:t>
            </w:r>
            <w:proofErr w:type="spellStart"/>
            <w:r w:rsidRPr="00E301F6">
              <w:rPr>
                <w:rFonts w:ascii="Times New Roman" w:hAnsi="Times New Roman" w:cs="Times New Roman"/>
              </w:rPr>
              <w:t>Hamodi</w:t>
            </w:r>
            <w:proofErr w:type="spellEnd"/>
            <w:r w:rsidRPr="00E301F6">
              <w:rPr>
                <w:rFonts w:ascii="Times New Roman" w:hAnsi="Times New Roman" w:cs="Times New Roman"/>
              </w:rPr>
              <w:t xml:space="preserve"> et al</w:t>
            </w:r>
          </w:p>
          <w:p w14:paraId="662A20E7" w14:textId="5D9A486E" w:rsidR="00E301F6" w:rsidRDefault="00E301F6" w:rsidP="00E301F6">
            <w:pPr>
              <w:rPr>
                <w:rFonts w:ascii="Times New Roman" w:hAnsi="Times New Roman" w:cs="Times New Roman"/>
              </w:rPr>
            </w:pPr>
            <w:r w:rsidRPr="00E301F6">
              <w:rPr>
                <w:rFonts w:ascii="Times New Roman" w:hAnsi="Times New Roman" w:cs="Times New Roman"/>
              </w:rPr>
              <w:t>Weng et al</w:t>
            </w:r>
          </w:p>
          <w:p w14:paraId="02D99A94" w14:textId="2ED8A05D" w:rsidR="007F4B66" w:rsidRPr="00E301F6" w:rsidRDefault="007F4B66" w:rsidP="00E30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u et al</w:t>
            </w:r>
          </w:p>
          <w:p w14:paraId="139EA49A" w14:textId="3A79FFFB" w:rsidR="00E301F6" w:rsidRDefault="00E301F6" w:rsidP="00E301F6">
            <w:pPr>
              <w:rPr>
                <w:rFonts w:ascii="Times New Roman" w:hAnsi="Times New Roman" w:cs="Times New Roman" w:hint="eastAsia"/>
              </w:rPr>
            </w:pPr>
            <w:r w:rsidRPr="00E301F6">
              <w:rPr>
                <w:rFonts w:ascii="Times New Roman" w:hAnsi="Times New Roman" w:cs="Times New Roman"/>
              </w:rPr>
              <w:t>Li et al</w:t>
            </w:r>
          </w:p>
        </w:tc>
        <w:tc>
          <w:tcPr>
            <w:tcW w:w="1826" w:type="dxa"/>
            <w:tcBorders>
              <w:bottom w:val="single" w:sz="12" w:space="0" w:color="auto"/>
            </w:tcBorders>
          </w:tcPr>
          <w:p w14:paraId="2807E1FB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7A55462D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B757BE1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DD0E939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4F19787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CC90A49" w14:textId="51BF101A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CF57E0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A1D5F13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3F7FD05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3CCCDD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64A47B8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C1AE49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2D5A0EF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4E9CB7D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B3FAFC2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4935276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9050D8E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F79C0DB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000AF647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D4B5BDC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E278830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3791A3D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3198F53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9D80B42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81D580D" w14:textId="40348B4A" w:rsidR="007F4B66" w:rsidRPr="00E301F6" w:rsidRDefault="007F4B6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84" w:type="dxa"/>
            <w:tcBorders>
              <w:bottom w:val="single" w:sz="12" w:space="0" w:color="auto"/>
            </w:tcBorders>
          </w:tcPr>
          <w:p w14:paraId="1D97ABD9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5EA85C8D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4A79669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C379A0D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947D7F5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9AF67C7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4E9DC48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05B8C9E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E80AF71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8E9F356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3032314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917E6B2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53B3299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2C3E5D7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A07BDAE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F3F34FB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0AE756C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42EA8A2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6F33C4F2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1D5A77D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B74DE74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3C35639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7D98E17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52F4881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8C7B5BA" w14:textId="71FD47CA" w:rsidR="007F4B66" w:rsidRPr="00E301F6" w:rsidRDefault="007F4B6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56F21E54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218260D9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FECDFC5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8577CC3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5ABC38F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D5F88E5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8FFF433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CE1FFF8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AE89ACF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466A118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EF12D21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E03F95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07381B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6D98C4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9DA4492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4758FD9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5C9831C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24204B4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4F598293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1EF3332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7D2005E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241B63B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153A61C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99451B6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0937398" w14:textId="6063D3FA" w:rsidR="007F4B66" w:rsidRPr="00E301F6" w:rsidRDefault="007F4B66" w:rsidP="007F4B6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5EE9380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52C4F3CD" w14:textId="5AD3FFE5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B11DDB4" w14:textId="021D450B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7EE6501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588050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96DA28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1D4B033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0C377B7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EB3CC1F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80E8DB3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77C4337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74E7DEE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F4E2F37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644002C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D68F986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768EF30" w14:textId="77777777" w:rsidR="00E301F6" w:rsidRDefault="00E301F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5493F7A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50F5D69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5F9D3EAD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2A0A7AC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93A2B6C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6C6645E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12B7E0D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B6EDBF6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3C64B97" w14:textId="36F92144" w:rsidR="007F4B66" w:rsidRPr="00E301F6" w:rsidRDefault="007F4B66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2312741A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*</w:t>
            </w:r>
          </w:p>
          <w:p w14:paraId="4181C3A8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6DF0992C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2D153849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6DE16B08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56C2A8B0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584FF282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46EB0D41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61F953E7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48C4B12A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519078A2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07200E09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1413B76E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41CB855F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0798A745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7761835D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6277320D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7405CC25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*</w:t>
            </w:r>
          </w:p>
          <w:p w14:paraId="3C98ECEF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57E50F5A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409628F3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170072DF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1F31159D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393FD884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14:paraId="694E8A43" w14:textId="305F0E06" w:rsidR="007F4B66" w:rsidRPr="000C39FB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4BD733BD" w14:textId="77777777" w:rsidR="00E301F6" w:rsidRDefault="00E301F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07F82175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810DDF8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1919F12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4409CDA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CAF1673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600439A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F21FEB9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088D599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756ADA8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3AF6390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4968B15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D3F4F15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F9A92D2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CB58C07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7C6C435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5F93BBF" w14:textId="77777777" w:rsidR="000F0438" w:rsidRDefault="000F0438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9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BF9E552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32DB85CC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85364CF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DAE9171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617A7672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E0A732E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A5E19EB" w14:textId="77777777" w:rsidR="007F4B66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51B2534" w14:textId="171522D7" w:rsidR="007F4B66" w:rsidRPr="00506BD7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34" w:type="dxa"/>
            <w:tcBorders>
              <w:bottom w:val="single" w:sz="12" w:space="0" w:color="auto"/>
            </w:tcBorders>
          </w:tcPr>
          <w:p w14:paraId="6ACDBACB" w14:textId="75A0432F" w:rsidR="00E301F6" w:rsidRDefault="004C255B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  <w:p w14:paraId="6D78FEA1" w14:textId="77A3CAC0" w:rsidR="004C255B" w:rsidRDefault="004C255B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0B34B09" w14:textId="28FC1FD3" w:rsidR="004C255B" w:rsidRDefault="004C255B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A5254F5" w14:textId="7E36039E" w:rsidR="004C255B" w:rsidRDefault="00B54ABA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59E1B00" w14:textId="517B0A3C" w:rsidR="004C255B" w:rsidRDefault="0044291F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78BC913" w14:textId="5156CE48" w:rsidR="004C255B" w:rsidRDefault="00B36C61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688C06EE" w14:textId="5007D664" w:rsidR="004C255B" w:rsidRDefault="00A3692E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31BBE34" w14:textId="555D9B53" w:rsidR="004C255B" w:rsidRDefault="006B16A0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B996CF3" w14:textId="301448E9" w:rsidR="004C255B" w:rsidRDefault="006B16A0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E2A289F" w14:textId="41891188" w:rsidR="004C255B" w:rsidRDefault="007F4B66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557E68B" w14:textId="4D9E93B5" w:rsidR="004C255B" w:rsidRDefault="007F4B66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C176639" w14:textId="017C4EF2" w:rsidR="004C255B" w:rsidRDefault="006B16A0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0A66F953" w14:textId="4EAF3651" w:rsidR="004C255B" w:rsidRDefault="006B16A0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57D91CB" w14:textId="32FA279D" w:rsidR="004C255B" w:rsidRDefault="006B16A0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4DD82C8" w14:textId="6E24EDD7" w:rsidR="004C255B" w:rsidRDefault="00923336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E071293" w14:textId="27535899" w:rsidR="004C255B" w:rsidRDefault="00CA0E1A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823BC08" w14:textId="77777777" w:rsidR="004C255B" w:rsidRDefault="00E6235D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40ED050" w14:textId="6B2FC95B" w:rsidR="00E6235D" w:rsidRDefault="0040549A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3460C41D" w14:textId="55595497" w:rsidR="00E6235D" w:rsidRDefault="00486C66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9746E0E" w14:textId="4F35BFDA" w:rsidR="00E6235D" w:rsidRDefault="00486C66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E55394C" w14:textId="01882742" w:rsidR="00E6235D" w:rsidRDefault="00D55CD1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2F8496A" w14:textId="45BA165F" w:rsidR="00E6235D" w:rsidRDefault="00D55CD1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B135808" w14:textId="296452F7" w:rsidR="00E6235D" w:rsidRDefault="004B1563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6EEE829" w14:textId="0868DA42" w:rsidR="00E6235D" w:rsidRDefault="004B1563" w:rsidP="000F0438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7D6EEED7" w14:textId="51A7906F" w:rsidR="00E6235D" w:rsidRPr="00682801" w:rsidRDefault="004B1563" w:rsidP="000F0438">
            <w:pPr>
              <w:ind w:firstLineChars="250" w:firstLine="60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1FBC8727" w14:textId="203E4AC0" w:rsidR="00E301F6" w:rsidRDefault="004C255B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  <w:p w14:paraId="0726533E" w14:textId="61A60F60" w:rsidR="004C255B" w:rsidRDefault="004C255B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D6F47E8" w14:textId="6B5DA935" w:rsidR="004C255B" w:rsidRDefault="004C255B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26ECE93" w14:textId="7935C13A" w:rsidR="004C255B" w:rsidRDefault="00B54ABA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B1E5B24" w14:textId="78447703" w:rsidR="004C255B" w:rsidRDefault="0044291F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D28F7A4" w14:textId="0A349007" w:rsidR="004C255B" w:rsidRDefault="00B36C61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1FE0754" w14:textId="57B88B1A" w:rsidR="004C255B" w:rsidRDefault="00A3692E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E600630" w14:textId="031CB2C6" w:rsidR="004C255B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3022865" w14:textId="261625C0" w:rsidR="004C255B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979D53C" w14:textId="5B57DC91" w:rsidR="004C255B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19194E3E" w14:textId="4BF1FDEA" w:rsidR="004C255B" w:rsidRDefault="007F4B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AFE9800" w14:textId="2240E30E" w:rsidR="004C255B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16B83BF4" w14:textId="6A58F296" w:rsidR="004C255B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2CE804B1" w14:textId="7F83513A" w:rsidR="004C255B" w:rsidRDefault="006B16A0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5BFE8CA" w14:textId="19C536DC" w:rsidR="004C255B" w:rsidRDefault="0092333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BA1F81D" w14:textId="6A5EB8CD" w:rsidR="004C255B" w:rsidRDefault="00CA0E1A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0EBD1DC" w14:textId="77777777" w:rsidR="004C255B" w:rsidRDefault="00E6235D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0E1068B" w14:textId="08DB5A81" w:rsidR="00E6235D" w:rsidRDefault="0040549A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*</w:t>
            </w:r>
          </w:p>
          <w:p w14:paraId="5C9FC1F7" w14:textId="5F0F19F8" w:rsidR="00E6235D" w:rsidRDefault="00486C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D1C032A" w14:textId="5DAB4EE2" w:rsidR="00E6235D" w:rsidRDefault="00486C66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743B2A0" w14:textId="010B16C1" w:rsidR="00E6235D" w:rsidRDefault="00D55CD1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5D46E986" w14:textId="0EF91255" w:rsidR="00E6235D" w:rsidRDefault="00D55CD1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B89B409" w14:textId="5280171F" w:rsidR="00E6235D" w:rsidRDefault="004B1563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BD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4DDF7516" w14:textId="716031D9" w:rsidR="00E6235D" w:rsidRDefault="004B1563" w:rsidP="00E3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3CD9BBA" w14:textId="0CC7DD06" w:rsidR="00E6235D" w:rsidRPr="00506BD7" w:rsidRDefault="004B1563" w:rsidP="00E301F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3395BFB7" w14:textId="10C67827" w:rsidR="00E301F6" w:rsidRDefault="004C255B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</w:t>
            </w:r>
          </w:p>
          <w:p w14:paraId="029AA1A1" w14:textId="3AA8B7CF" w:rsidR="004C255B" w:rsidRDefault="004C255B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41E7C861" w14:textId="03314201" w:rsidR="004C255B" w:rsidRDefault="004C255B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1AAED297" w14:textId="1E42BF97" w:rsidR="004C255B" w:rsidRDefault="00B54ABA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6A4916CE" w14:textId="75969869" w:rsidR="004C255B" w:rsidRDefault="0044291F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4B96C9E5" w14:textId="1D86174A" w:rsidR="004C255B" w:rsidRDefault="00B36C61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2158122E" w14:textId="5DBD36F1" w:rsidR="004C255B" w:rsidRDefault="00A3692E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7D93C1B0" w14:textId="7F02F8EB" w:rsidR="004C255B" w:rsidRDefault="006B16A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7F5BD198" w14:textId="3AB30966" w:rsidR="004C255B" w:rsidRDefault="006B16A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0012AD81" w14:textId="07511BA7" w:rsidR="004C255B" w:rsidRDefault="007F4B66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1FB1E1E9" w14:textId="1DA6C7F0" w:rsidR="004C255B" w:rsidRDefault="007F4B66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26838D4A" w14:textId="2E5359F7" w:rsidR="004C255B" w:rsidRDefault="006B16A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0F817405" w14:textId="5BED203A" w:rsidR="004C255B" w:rsidRDefault="006B16A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3BC78DBA" w14:textId="389D6226" w:rsidR="004C255B" w:rsidRDefault="006B16A0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77AC1444" w14:textId="3DD6632C" w:rsidR="004C255B" w:rsidRDefault="00923336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4E73D2DC" w14:textId="4EE4783F" w:rsidR="004C255B" w:rsidRDefault="00CA0E1A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0294FDB9" w14:textId="77777777" w:rsidR="004C255B" w:rsidRDefault="00E6235D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410DEC03" w14:textId="3AE8C4A9" w:rsidR="00E6235D" w:rsidRDefault="0040549A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9</w:t>
            </w:r>
          </w:p>
          <w:p w14:paraId="58A8166C" w14:textId="61641542" w:rsidR="00E6235D" w:rsidRDefault="00486C66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659E8DBD" w14:textId="0FFE1656" w:rsidR="00E6235D" w:rsidRDefault="00486C66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2562B56D" w14:textId="626E8A3C" w:rsidR="00E6235D" w:rsidRDefault="00D55CD1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0B23F4C8" w14:textId="0440F5DD" w:rsidR="00E6235D" w:rsidRDefault="00D55CD1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26C0AB48" w14:textId="4C0C215D" w:rsidR="00E6235D" w:rsidRDefault="004B1563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34051361" w14:textId="12654227" w:rsidR="00E6235D" w:rsidRDefault="004B1563" w:rsidP="00E30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21DBFE85" w14:textId="6A76F28A" w:rsidR="00E6235D" w:rsidRPr="00DD78AE" w:rsidRDefault="004B1563" w:rsidP="00E301F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14:paraId="54D512BF" w14:textId="77777777" w:rsidR="00513F3F" w:rsidRPr="00DD78AE" w:rsidRDefault="00DD78AE">
      <w:pPr>
        <w:rPr>
          <w:rFonts w:ascii="Times New Roman" w:hAnsi="Times New Roman" w:cs="Times New Roman"/>
        </w:rPr>
      </w:pPr>
      <w:r w:rsidRPr="00DD78AE">
        <w:rPr>
          <w:rFonts w:ascii="Times New Roman" w:hAnsi="Times New Roman" w:cs="Times New Roman"/>
        </w:rPr>
        <w:t>The scale assigns 4 points for selection, 2 points for comparability and 3 points for outcome. Score of 5 to 6 considered as moderate quality and 7 to 9 as high quality.</w:t>
      </w:r>
    </w:p>
    <w:sectPr w:rsidR="00513F3F" w:rsidRPr="00DD78AE" w:rsidSect="004B26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67AD2" w14:textId="77777777" w:rsidR="00C239C7" w:rsidRDefault="00C239C7" w:rsidP="004B2618">
      <w:r>
        <w:separator/>
      </w:r>
    </w:p>
  </w:endnote>
  <w:endnote w:type="continuationSeparator" w:id="0">
    <w:p w14:paraId="3F14909F" w14:textId="77777777" w:rsidR="00C239C7" w:rsidRDefault="00C239C7" w:rsidP="004B2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4CF1E5" w14:textId="77777777" w:rsidR="00C239C7" w:rsidRDefault="00C239C7" w:rsidP="004B2618">
      <w:r>
        <w:separator/>
      </w:r>
    </w:p>
  </w:footnote>
  <w:footnote w:type="continuationSeparator" w:id="0">
    <w:p w14:paraId="702DADF6" w14:textId="77777777" w:rsidR="00C239C7" w:rsidRDefault="00C239C7" w:rsidP="004B2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A88E6D-EE37-4BF2-9A4C-BAC89481149C}"/>
    <w:docVar w:name="KY_MEDREF_VERSION" w:val="3"/>
  </w:docVars>
  <w:rsids>
    <w:rsidRoot w:val="004B2618"/>
    <w:rsid w:val="000C39FB"/>
    <w:rsid w:val="000F0438"/>
    <w:rsid w:val="000F3B3B"/>
    <w:rsid w:val="001C1D23"/>
    <w:rsid w:val="001E0723"/>
    <w:rsid w:val="002458FF"/>
    <w:rsid w:val="003138E9"/>
    <w:rsid w:val="0040549A"/>
    <w:rsid w:val="0044291F"/>
    <w:rsid w:val="00486C66"/>
    <w:rsid w:val="004B1563"/>
    <w:rsid w:val="004B2618"/>
    <w:rsid w:val="004C255B"/>
    <w:rsid w:val="00506BD7"/>
    <w:rsid w:val="00506F37"/>
    <w:rsid w:val="00513F3F"/>
    <w:rsid w:val="005530FD"/>
    <w:rsid w:val="00682801"/>
    <w:rsid w:val="006940DD"/>
    <w:rsid w:val="006B16A0"/>
    <w:rsid w:val="007D17C0"/>
    <w:rsid w:val="007F4B66"/>
    <w:rsid w:val="00836EC4"/>
    <w:rsid w:val="00923336"/>
    <w:rsid w:val="00934772"/>
    <w:rsid w:val="00A3692E"/>
    <w:rsid w:val="00AD01C0"/>
    <w:rsid w:val="00B36C61"/>
    <w:rsid w:val="00B4758B"/>
    <w:rsid w:val="00B54ABA"/>
    <w:rsid w:val="00B62F71"/>
    <w:rsid w:val="00BB525E"/>
    <w:rsid w:val="00BC1CD8"/>
    <w:rsid w:val="00BD26DA"/>
    <w:rsid w:val="00C239C7"/>
    <w:rsid w:val="00C43A44"/>
    <w:rsid w:val="00CA0E1A"/>
    <w:rsid w:val="00D245E7"/>
    <w:rsid w:val="00D27F3D"/>
    <w:rsid w:val="00D55CD1"/>
    <w:rsid w:val="00D70B7D"/>
    <w:rsid w:val="00D94145"/>
    <w:rsid w:val="00DD78AE"/>
    <w:rsid w:val="00E301F6"/>
    <w:rsid w:val="00E55359"/>
    <w:rsid w:val="00E6235D"/>
    <w:rsid w:val="00E63C48"/>
    <w:rsid w:val="00FB0498"/>
    <w:rsid w:val="00FF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DF985"/>
  <w15:chartTrackingRefBased/>
  <w15:docId w15:val="{67243851-1590-41C1-A938-F2AAB5C4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618"/>
    <w:rPr>
      <w:sz w:val="18"/>
      <w:szCs w:val="18"/>
    </w:rPr>
  </w:style>
  <w:style w:type="table" w:styleId="a7">
    <w:name w:val="Table Grid"/>
    <w:basedOn w:val="a1"/>
    <w:uiPriority w:val="39"/>
    <w:rsid w:val="00B47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nan zhai</dc:creator>
  <cp:keywords/>
  <dc:description/>
  <cp:lastModifiedBy>Administrator</cp:lastModifiedBy>
  <cp:revision>29</cp:revision>
  <dcterms:created xsi:type="dcterms:W3CDTF">2019-07-08T07:18:00Z</dcterms:created>
  <dcterms:modified xsi:type="dcterms:W3CDTF">2020-09-25T12:25:00Z</dcterms:modified>
</cp:coreProperties>
</file>